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265" w:tblpY="1599"/>
        <w:tblOverlap w:val="never"/>
        <w:tblW w:w="106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836"/>
        <w:gridCol w:w="2687"/>
        <w:gridCol w:w="2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280" w:type="dxa"/>
            <w:gridSpan w:val="3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umerical index</w:t>
            </w:r>
          </w:p>
        </w:tc>
        <w:tc>
          <w:tcPr>
            <w:tcW w:w="2345" w:type="dxa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</w:rPr>
              <w:t>Literal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757" w:type="dxa"/>
            <w:vAlign w:val="top"/>
          </w:tcPr>
          <w:p>
            <w:pPr>
              <w:bidi w:val="0"/>
              <w:spacing w:line="480" w:lineRule="auto"/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Blood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outine examination</w:t>
            </w:r>
          </w:p>
        </w:tc>
        <w:tc>
          <w:tcPr>
            <w:tcW w:w="2836" w:type="dxa"/>
            <w:vAlign w:val="top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iochemical examination</w:t>
            </w:r>
          </w:p>
        </w:tc>
        <w:tc>
          <w:tcPr>
            <w:tcW w:w="2687" w:type="dxa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</w:rPr>
              <w:t>thers</w:t>
            </w:r>
          </w:p>
        </w:tc>
        <w:tc>
          <w:tcPr>
            <w:tcW w:w="2345" w:type="dxa"/>
            <w:vAlign w:val="top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-SA"/>
              </w:rPr>
              <w:t>Symptoms and hist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57" w:type="dxa"/>
          </w:tcPr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WBC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RBC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bookmarkStart w:id="0" w:name="OLE_LINK3"/>
            <w:bookmarkStart w:id="1" w:name="OLE_LINK4"/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HGB</w:t>
            </w:r>
            <w:bookmarkEnd w:id="0"/>
            <w:bookmarkEnd w:id="1"/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HCT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MCV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MCH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MCHC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PLT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NEUT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0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MONO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EO 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2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BASO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3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LYMPH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4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LYMPH%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5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MONO%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6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NEUT%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7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EO%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8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BASO%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19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RDW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20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PCT 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2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MPV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22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PDW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PT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24.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PTT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25.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T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26.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T%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27.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-Dimer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 xml:space="preserve">28.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INR </w:t>
            </w:r>
          </w:p>
          <w:p>
            <w:pPr>
              <w:spacing w:line="120" w:lineRule="auto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9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FIB </w:t>
            </w:r>
          </w:p>
        </w:tc>
        <w:tc>
          <w:tcPr>
            <w:tcW w:w="2836" w:type="dxa"/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30.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P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31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LB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32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 GL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</w:rPr>
              <w:t>O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33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 G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U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UA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R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TBIL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DBIL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O2CP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a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g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HO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DL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CK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LDH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</w:t>
            </w:r>
            <w:bookmarkStart w:id="2" w:name="OLE_LINK5"/>
            <w:bookmarkStart w:id="3" w:name="OLE_LINK6"/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KMB</w:t>
            </w:r>
            <w:bookmarkEnd w:id="2"/>
            <w:bookmarkEnd w:id="3"/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MB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1C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AG 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Calibri" w:hAnsi="Calibri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P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BA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TNI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NTSH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Calibri" w:hAnsi="Calibri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SR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Calibri" w:hAnsi="Calibri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ALT 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Calibri" w:hAnsi="Calibri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CT</w:t>
            </w:r>
          </w:p>
        </w:tc>
        <w:tc>
          <w:tcPr>
            <w:tcW w:w="2687" w:type="dxa"/>
          </w:tcPr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65. Age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66.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Heart rate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67.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Diastolic pressure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68. Sy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stolic pressure</w:t>
            </w:r>
          </w:p>
          <w:p>
            <w:pPr>
              <w:rPr>
                <w:rFonts w:hint="default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69. Smoking tim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345" w:type="dxa"/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Chest pain</w:t>
            </w:r>
          </w:p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Stomach ache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2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 Aortic valve area murmur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3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 Dizziness and headache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4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 Hypertension</w:t>
            </w:r>
          </w:p>
          <w:p>
            <w:pPr>
              <w:numPr>
                <w:ilvl w:val="0"/>
                <w:numId w:val="0"/>
              </w:numPr>
              <w:ind w:leftChars="0"/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5.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Family history of hypertension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6.F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amily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history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 xml:space="preserve"> of a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 xml:space="preserve">ortic dissection 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7</w:t>
            </w:r>
            <w:r>
              <w:rPr>
                <w:rFonts w:hint="eastAsia" w:ascii="Calibri" w:hAnsi="Calibri" w:eastAsia="宋体" w:cs="Times New Roman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Chest trauma history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8</w:t>
            </w:r>
            <w:r>
              <w:rPr>
                <w:rFonts w:hint="eastAsia" w:ascii="Calibri" w:hAnsi="Calibri" w:eastAsia="宋体" w:cs="Times New Roman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Smoking and duration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79. H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eart disease</w:t>
            </w:r>
          </w:p>
          <w:p>
            <w:pP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80</w:t>
            </w: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Calibri" w:hAnsi="Calibri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Family history of heart disease</w:t>
            </w:r>
          </w:p>
        </w:tc>
      </w:tr>
    </w:tbl>
    <w:p>
      <w:r>
        <w:rPr>
          <w:rFonts w:hint="eastAsia"/>
        </w:rPr>
        <w:t xml:space="preserve">supplementary materials.1 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linic data numbering</w:t>
      </w:r>
    </w:p>
    <w:sectPr>
      <w:pgSz w:w="11906" w:h="16838"/>
      <w:pgMar w:top="720" w:right="720" w:bottom="720" w:left="28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F97E51"/>
    <w:multiLevelType w:val="singleLevel"/>
    <w:tmpl w:val="A7F97E51"/>
    <w:lvl w:ilvl="0" w:tentative="0">
      <w:start w:val="70"/>
      <w:numFmt w:val="decimal"/>
      <w:suff w:val="space"/>
      <w:lvlText w:val="%1."/>
      <w:lvlJc w:val="left"/>
    </w:lvl>
  </w:abstractNum>
  <w:abstractNum w:abstractNumId="1">
    <w:nsid w:val="C501F1D3"/>
    <w:multiLevelType w:val="singleLevel"/>
    <w:tmpl w:val="C501F1D3"/>
    <w:lvl w:ilvl="0" w:tentative="0">
      <w:start w:val="2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98"/>
    <w:rsid w:val="002A034C"/>
    <w:rsid w:val="005F6A98"/>
    <w:rsid w:val="006A4AD0"/>
    <w:rsid w:val="00D26C23"/>
    <w:rsid w:val="00D972B6"/>
    <w:rsid w:val="0B3D56F6"/>
    <w:rsid w:val="29C95CEF"/>
    <w:rsid w:val="2AD33A09"/>
    <w:rsid w:val="37663ECE"/>
    <w:rsid w:val="4E030066"/>
    <w:rsid w:val="63456824"/>
    <w:rsid w:val="695F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HTML Preformatted"/>
    <w:basedOn w:val="1"/>
    <w:link w:val="10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批注文字 字符"/>
    <w:basedOn w:val="7"/>
    <w:link w:val="2"/>
    <w:semiHidden/>
    <w:qFormat/>
    <w:uiPriority w:val="99"/>
  </w:style>
  <w:style w:type="character" w:customStyle="1" w:styleId="10">
    <w:name w:val="HTML 预设格式 字符"/>
    <w:basedOn w:val="7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批注框文本 字符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8</Words>
  <Characters>1704</Characters>
  <Lines>14</Lines>
  <Paragraphs>3</Paragraphs>
  <TotalTime>14</TotalTime>
  <ScaleCrop>false</ScaleCrop>
  <LinksUpToDate>false</LinksUpToDate>
  <CharactersWithSpaces>199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2:46:00Z</dcterms:created>
  <dc:creator>K Loki.</dc:creator>
  <cp:lastModifiedBy>罗靖旻</cp:lastModifiedBy>
  <dcterms:modified xsi:type="dcterms:W3CDTF">2021-10-21T14:0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065F207E24048CBB13C74F2A6880D3E</vt:lpwstr>
  </property>
</Properties>
</file>